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68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68"/>
        <w:gridCol w:w="902"/>
        <w:gridCol w:w="1134"/>
      </w:tblGrid>
      <w:tr w:rsidR="0014310A" w:rsidRPr="0062799E" w14:paraId="5CA45973" w14:textId="77777777" w:rsidTr="00420A02">
        <w:trPr>
          <w:trHeight w:val="30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3D5B" w14:textId="77777777" w:rsidR="0014310A" w:rsidRPr="006E2F71" w:rsidRDefault="0014310A" w:rsidP="00420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S1 Table</w:t>
            </w:r>
            <w:r w:rsidR="00E4297F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.</w:t>
            </w: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Description of household hygiene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8E9A" w14:textId="77777777" w:rsidR="0014310A" w:rsidRPr="006E2F71" w:rsidRDefault="0014310A" w:rsidP="00420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</w:tr>
      <w:tr w:rsidR="0014310A" w:rsidRPr="006E2F71" w14:paraId="084E7151" w14:textId="77777777" w:rsidTr="00420A02">
        <w:trPr>
          <w:trHeight w:val="300"/>
        </w:trPr>
        <w:tc>
          <w:tcPr>
            <w:tcW w:w="4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870C3" w14:textId="77777777" w:rsidR="0014310A" w:rsidRPr="006E2F71" w:rsidRDefault="0014310A" w:rsidP="00420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Household hygiene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AB677" w14:textId="77777777" w:rsidR="0014310A" w:rsidRPr="006E2F71" w:rsidRDefault="0014310A" w:rsidP="00420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</w:t>
            </w: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(75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6D3F6" w14:textId="77777777" w:rsidR="0014310A" w:rsidRPr="006E2F71" w:rsidRDefault="0014310A" w:rsidP="00420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%</w:t>
            </w:r>
          </w:p>
        </w:tc>
      </w:tr>
      <w:tr w:rsidR="0014310A" w:rsidRPr="006E2F71" w14:paraId="6A25B277" w14:textId="77777777" w:rsidTr="00420A02">
        <w:trPr>
          <w:trHeight w:val="300"/>
        </w:trPr>
        <w:tc>
          <w:tcPr>
            <w:tcW w:w="4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E819" w14:textId="77777777" w:rsidR="0014310A" w:rsidRPr="006E2F71" w:rsidRDefault="0014310A" w:rsidP="00420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Type of toilet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DF59" w14:textId="77777777" w:rsidR="0014310A" w:rsidRPr="006E2F71" w:rsidRDefault="0014310A" w:rsidP="00420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3220" w14:textId="77777777" w:rsidR="0014310A" w:rsidRPr="006E2F71" w:rsidRDefault="0014310A" w:rsidP="00420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</w:t>
            </w:r>
          </w:p>
        </w:tc>
      </w:tr>
      <w:tr w:rsidR="0014310A" w:rsidRPr="006E2F71" w14:paraId="34FB4553" w14:textId="77777777" w:rsidTr="00420A02">
        <w:trPr>
          <w:trHeight w:val="300"/>
        </w:trPr>
        <w:tc>
          <w:tcPr>
            <w:tcW w:w="4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6BF4" w14:textId="77777777" w:rsidR="0014310A" w:rsidRPr="006E2F71" w:rsidRDefault="0014310A" w:rsidP="00420A02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Natur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4417" w14:textId="77777777" w:rsidR="0014310A" w:rsidRPr="006E2F71" w:rsidRDefault="0014310A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CEAC" w14:textId="77777777" w:rsidR="0014310A" w:rsidRPr="006E2F71" w:rsidRDefault="0014310A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4</w:t>
            </w: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0</w:t>
            </w:r>
          </w:p>
        </w:tc>
      </w:tr>
      <w:tr w:rsidR="0014310A" w:rsidRPr="006E2F71" w14:paraId="38B7989E" w14:textId="77777777" w:rsidTr="00420A02">
        <w:trPr>
          <w:trHeight w:val="300"/>
        </w:trPr>
        <w:tc>
          <w:tcPr>
            <w:tcW w:w="4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4210" w14:textId="77777777" w:rsidR="0014310A" w:rsidRPr="006E2F71" w:rsidRDefault="0014310A" w:rsidP="00420A02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Simple latrin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16F6" w14:textId="77777777" w:rsidR="0014310A" w:rsidRPr="006E2F71" w:rsidRDefault="0014310A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6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A938" w14:textId="77777777" w:rsidR="0014310A" w:rsidRPr="006E2F71" w:rsidRDefault="0014310A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90.7</w:t>
            </w:r>
          </w:p>
        </w:tc>
      </w:tr>
      <w:tr w:rsidR="0014310A" w:rsidRPr="006E2F71" w14:paraId="0FB1D20B" w14:textId="77777777" w:rsidTr="00420A02">
        <w:trPr>
          <w:trHeight w:val="300"/>
        </w:trPr>
        <w:tc>
          <w:tcPr>
            <w:tcW w:w="4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C5FA" w14:textId="77777777" w:rsidR="0014310A" w:rsidRPr="006E2F71" w:rsidRDefault="0014310A" w:rsidP="00420A02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Improved latrin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0D31" w14:textId="77777777" w:rsidR="0014310A" w:rsidRPr="006E2F71" w:rsidRDefault="0014310A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F6ED" w14:textId="77777777" w:rsidR="0014310A" w:rsidRPr="006E2F71" w:rsidRDefault="0014310A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3</w:t>
            </w:r>
          </w:p>
        </w:tc>
      </w:tr>
      <w:tr w:rsidR="0014310A" w:rsidRPr="006E2F71" w14:paraId="0C647B7E" w14:textId="77777777" w:rsidTr="00420A02">
        <w:trPr>
          <w:trHeight w:val="300"/>
        </w:trPr>
        <w:tc>
          <w:tcPr>
            <w:tcW w:w="4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B1B6" w14:textId="77777777" w:rsidR="0014310A" w:rsidRPr="006E2F71" w:rsidRDefault="0014310A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520E" w14:textId="77777777" w:rsidR="0014310A" w:rsidRPr="006E2F71" w:rsidRDefault="0014310A" w:rsidP="00420A02">
            <w:pPr>
              <w:spacing w:after="0" w:line="240" w:lineRule="auto"/>
              <w:ind w:firstLineChars="500" w:firstLine="10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D31A" w14:textId="77777777" w:rsidR="0014310A" w:rsidRPr="006E2F71" w:rsidRDefault="0014310A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</w:tr>
      <w:tr w:rsidR="0014310A" w:rsidRPr="006E2F71" w14:paraId="4379E520" w14:textId="77777777" w:rsidTr="00420A02">
        <w:trPr>
          <w:trHeight w:val="300"/>
        </w:trPr>
        <w:tc>
          <w:tcPr>
            <w:tcW w:w="4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4BBF" w14:textId="77777777" w:rsidR="0014310A" w:rsidRPr="006E2F71" w:rsidRDefault="0014310A" w:rsidP="00420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Toilet restricted or shared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8FFD" w14:textId="77777777" w:rsidR="0014310A" w:rsidRPr="006E2F71" w:rsidRDefault="0014310A" w:rsidP="00420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C031" w14:textId="77777777" w:rsidR="0014310A" w:rsidRPr="006E2F71" w:rsidRDefault="0014310A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</w:tr>
      <w:tr w:rsidR="0014310A" w:rsidRPr="006E2F71" w14:paraId="5AAF12F7" w14:textId="77777777" w:rsidTr="00420A02">
        <w:trPr>
          <w:trHeight w:val="300"/>
        </w:trPr>
        <w:tc>
          <w:tcPr>
            <w:tcW w:w="4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E7D9" w14:textId="77777777" w:rsidR="0014310A" w:rsidRPr="006E2F71" w:rsidRDefault="0014310A" w:rsidP="00420A02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Outside courtyard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46E6" w14:textId="77777777" w:rsidR="0014310A" w:rsidRPr="006E2F71" w:rsidRDefault="0014310A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C1F2" w14:textId="77777777" w:rsidR="0014310A" w:rsidRPr="006E2F71" w:rsidRDefault="0014310A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9.9</w:t>
            </w:r>
          </w:p>
        </w:tc>
      </w:tr>
      <w:tr w:rsidR="0014310A" w:rsidRPr="006E2F71" w14:paraId="3B083454" w14:textId="77777777" w:rsidTr="00420A02">
        <w:trPr>
          <w:trHeight w:val="300"/>
        </w:trPr>
        <w:tc>
          <w:tcPr>
            <w:tcW w:w="4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7476" w14:textId="77777777" w:rsidR="0014310A" w:rsidRPr="006E2F71" w:rsidRDefault="0014310A" w:rsidP="00420A02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Shared with courtyard member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8777" w14:textId="77777777" w:rsidR="0014310A" w:rsidRPr="006E2F71" w:rsidRDefault="0014310A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CDB4" w14:textId="77777777" w:rsidR="0014310A" w:rsidRPr="006E2F71" w:rsidRDefault="0014310A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20.5</w:t>
            </w:r>
          </w:p>
        </w:tc>
      </w:tr>
      <w:tr w:rsidR="0014310A" w:rsidRPr="006E2F71" w14:paraId="1339E93C" w14:textId="77777777" w:rsidTr="00420A02">
        <w:trPr>
          <w:trHeight w:val="300"/>
        </w:trPr>
        <w:tc>
          <w:tcPr>
            <w:tcW w:w="4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4E5C" w14:textId="77777777" w:rsidR="0014310A" w:rsidRPr="006E2F71" w:rsidRDefault="0014310A" w:rsidP="00420A02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restricted to household member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0313" w14:textId="77777777" w:rsidR="0014310A" w:rsidRPr="006E2F71" w:rsidRDefault="0014310A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5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E011" w14:textId="77777777" w:rsidR="0014310A" w:rsidRPr="006E2F71" w:rsidRDefault="0014310A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69.6</w:t>
            </w:r>
          </w:p>
        </w:tc>
      </w:tr>
      <w:tr w:rsidR="0014310A" w:rsidRPr="006E2F71" w14:paraId="62424B98" w14:textId="77777777" w:rsidTr="00420A02">
        <w:trPr>
          <w:trHeight w:val="300"/>
        </w:trPr>
        <w:tc>
          <w:tcPr>
            <w:tcW w:w="4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5C6B" w14:textId="77777777" w:rsidR="0014310A" w:rsidRPr="006E2F71" w:rsidRDefault="0014310A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427F" w14:textId="77777777" w:rsidR="0014310A" w:rsidRPr="006E2F71" w:rsidRDefault="0014310A" w:rsidP="00420A02">
            <w:pPr>
              <w:spacing w:after="0" w:line="240" w:lineRule="auto"/>
              <w:ind w:firstLineChars="500" w:firstLine="10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E2DF" w14:textId="77777777" w:rsidR="0014310A" w:rsidRPr="006E2F71" w:rsidRDefault="0014310A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</w:tr>
      <w:tr w:rsidR="0014310A" w:rsidRPr="0062799E" w14:paraId="31A4E1C0" w14:textId="77777777" w:rsidTr="00420A02">
        <w:trPr>
          <w:trHeight w:val="30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E41B" w14:textId="77777777" w:rsidR="0014310A" w:rsidRPr="006E2F71" w:rsidRDefault="0014310A" w:rsidP="00420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Main source of drinking water in the last 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AA23" w14:textId="77777777" w:rsidR="0014310A" w:rsidRPr="006E2F71" w:rsidRDefault="0014310A" w:rsidP="00420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</w:tr>
      <w:tr w:rsidR="0014310A" w:rsidRPr="006E2F71" w14:paraId="60EAA20D" w14:textId="77777777" w:rsidTr="00420A02">
        <w:trPr>
          <w:trHeight w:val="300"/>
        </w:trPr>
        <w:tc>
          <w:tcPr>
            <w:tcW w:w="4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3ED8" w14:textId="77777777" w:rsidR="0014310A" w:rsidRPr="006E2F71" w:rsidRDefault="0014310A" w:rsidP="00420A02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Well, rain, water seller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B1DF" w14:textId="77777777" w:rsidR="0014310A" w:rsidRPr="006E2F71" w:rsidRDefault="0014310A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83D7" w14:textId="77777777" w:rsidR="0014310A" w:rsidRPr="006E2F71" w:rsidRDefault="0014310A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3.3</w:t>
            </w:r>
          </w:p>
        </w:tc>
      </w:tr>
      <w:tr w:rsidR="0014310A" w:rsidRPr="006E2F71" w14:paraId="0F543453" w14:textId="77777777" w:rsidTr="00420A02">
        <w:trPr>
          <w:trHeight w:val="300"/>
        </w:trPr>
        <w:tc>
          <w:tcPr>
            <w:tcW w:w="4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A97C" w14:textId="77777777" w:rsidR="0014310A" w:rsidRPr="006E2F71" w:rsidRDefault="0014310A" w:rsidP="00420A02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Public pump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CEF1" w14:textId="77777777" w:rsidR="0014310A" w:rsidRPr="006E2F71" w:rsidRDefault="0014310A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C5AB" w14:textId="77777777" w:rsidR="0014310A" w:rsidRPr="006E2F71" w:rsidRDefault="0014310A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11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1</w:t>
            </w:r>
          </w:p>
        </w:tc>
      </w:tr>
      <w:tr w:rsidR="0014310A" w:rsidRPr="006E2F71" w14:paraId="2C36EF6C" w14:textId="77777777" w:rsidTr="00420A02">
        <w:trPr>
          <w:trHeight w:val="300"/>
        </w:trPr>
        <w:tc>
          <w:tcPr>
            <w:tcW w:w="4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09BA" w14:textId="77777777" w:rsidR="0014310A" w:rsidRPr="006E2F71" w:rsidRDefault="0014310A" w:rsidP="00420A02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Public fountai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F98A" w14:textId="77777777" w:rsidR="0014310A" w:rsidRPr="006E2F71" w:rsidRDefault="0014310A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5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FC38" w14:textId="77777777" w:rsidR="0014310A" w:rsidRPr="006E2F71" w:rsidRDefault="0014310A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69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4</w:t>
            </w:r>
          </w:p>
        </w:tc>
      </w:tr>
      <w:tr w:rsidR="0014310A" w:rsidRPr="006E2F71" w14:paraId="680A6675" w14:textId="77777777" w:rsidTr="00420A02">
        <w:trPr>
          <w:trHeight w:val="300"/>
        </w:trPr>
        <w:tc>
          <w:tcPr>
            <w:tcW w:w="4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DE78" w14:textId="77777777" w:rsidR="0014310A" w:rsidRPr="006E2F71" w:rsidRDefault="0014310A" w:rsidP="00420A02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Tap on yard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926F" w14:textId="77777777" w:rsidR="0014310A" w:rsidRPr="006E2F71" w:rsidRDefault="0014310A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9B4B" w14:textId="77777777" w:rsidR="0014310A" w:rsidRPr="006E2F71" w:rsidRDefault="0014310A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16.2</w:t>
            </w:r>
          </w:p>
        </w:tc>
      </w:tr>
      <w:tr w:rsidR="0014310A" w:rsidRPr="006E2F71" w14:paraId="3ECE7552" w14:textId="77777777" w:rsidTr="00420A02">
        <w:trPr>
          <w:trHeight w:val="300"/>
        </w:trPr>
        <w:tc>
          <w:tcPr>
            <w:tcW w:w="4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8B04" w14:textId="77777777" w:rsidR="0014310A" w:rsidRPr="006E2F71" w:rsidRDefault="0014310A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0399" w14:textId="77777777" w:rsidR="0014310A" w:rsidRPr="006E2F71" w:rsidRDefault="0014310A" w:rsidP="00420A02">
            <w:pPr>
              <w:spacing w:after="0" w:line="240" w:lineRule="auto"/>
              <w:ind w:firstLineChars="500" w:firstLine="10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FB32" w14:textId="77777777" w:rsidR="0014310A" w:rsidRPr="006E2F71" w:rsidRDefault="0014310A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</w:tr>
      <w:tr w:rsidR="0014310A" w:rsidRPr="006E2F71" w14:paraId="0EC5650F" w14:textId="77777777" w:rsidTr="00420A02">
        <w:trPr>
          <w:trHeight w:val="300"/>
        </w:trPr>
        <w:tc>
          <w:tcPr>
            <w:tcW w:w="4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4BED" w14:textId="77777777" w:rsidR="0014310A" w:rsidRPr="006E2F71" w:rsidRDefault="0014310A" w:rsidP="00420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Floor material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9226" w14:textId="77777777" w:rsidR="0014310A" w:rsidRPr="006E2F71" w:rsidRDefault="0014310A" w:rsidP="00420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877C" w14:textId="77777777" w:rsidR="0014310A" w:rsidRPr="006E2F71" w:rsidRDefault="0014310A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</w:tr>
      <w:tr w:rsidR="0014310A" w:rsidRPr="006E2F71" w14:paraId="66CD4570" w14:textId="77777777" w:rsidTr="00420A02">
        <w:trPr>
          <w:trHeight w:val="300"/>
        </w:trPr>
        <w:tc>
          <w:tcPr>
            <w:tcW w:w="4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AF17" w14:textId="77777777" w:rsidR="0014310A" w:rsidRPr="006E2F71" w:rsidRDefault="0014310A" w:rsidP="00420A02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Land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D980" w14:textId="77777777" w:rsidR="0014310A" w:rsidRPr="006E2F71" w:rsidRDefault="0014310A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7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DCAA" w14:textId="77777777" w:rsidR="0014310A" w:rsidRPr="006E2F71" w:rsidRDefault="0014310A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93.1</w:t>
            </w:r>
          </w:p>
        </w:tc>
      </w:tr>
      <w:tr w:rsidR="0014310A" w:rsidRPr="006E2F71" w14:paraId="4269B898" w14:textId="77777777" w:rsidTr="00420A02">
        <w:trPr>
          <w:trHeight w:val="300"/>
        </w:trPr>
        <w:tc>
          <w:tcPr>
            <w:tcW w:w="4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D83D" w14:textId="77777777" w:rsidR="0014310A" w:rsidRPr="006E2F71" w:rsidRDefault="0014310A" w:rsidP="00420A02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Cement, paving ston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9459" w14:textId="77777777" w:rsidR="0014310A" w:rsidRPr="006E2F71" w:rsidRDefault="0014310A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DB4C" w14:textId="77777777" w:rsidR="0014310A" w:rsidRPr="006E2F71" w:rsidRDefault="0014310A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9</w:t>
            </w:r>
          </w:p>
        </w:tc>
      </w:tr>
      <w:tr w:rsidR="0014310A" w:rsidRPr="006E2F71" w14:paraId="1D578CCE" w14:textId="77777777" w:rsidTr="00420A02">
        <w:trPr>
          <w:trHeight w:val="67"/>
        </w:trPr>
        <w:tc>
          <w:tcPr>
            <w:tcW w:w="4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6BB8" w14:textId="77777777" w:rsidR="0014310A" w:rsidRPr="006E2F71" w:rsidRDefault="0014310A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5D24" w14:textId="77777777" w:rsidR="0014310A" w:rsidRPr="006E2F71" w:rsidRDefault="0014310A" w:rsidP="00420A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0C1D" w14:textId="77777777" w:rsidR="0014310A" w:rsidRPr="006E2F71" w:rsidRDefault="0014310A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</w:tr>
      <w:tr w:rsidR="0014310A" w:rsidRPr="006E2F71" w14:paraId="3FE68053" w14:textId="77777777" w:rsidTr="00420A02">
        <w:trPr>
          <w:trHeight w:val="345"/>
        </w:trPr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16D43" w14:textId="77777777" w:rsidR="0014310A" w:rsidRPr="006E2F71" w:rsidRDefault="0014310A" w:rsidP="00420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Household hygiene score</w:t>
            </w:r>
            <w:r w:rsidRPr="006E2F7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CA"/>
              </w:rPr>
              <w:t>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9868C" w14:textId="77777777" w:rsidR="0014310A" w:rsidRPr="006E2F71" w:rsidRDefault="0014310A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7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B6F37" w14:textId="77777777" w:rsidR="0014310A" w:rsidRPr="006E2F71" w:rsidRDefault="0014310A" w:rsidP="00420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6</w:t>
            </w: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5;7</w:t>
            </w:r>
            <w:r w:rsidRPr="006E2F71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)</w:t>
            </w:r>
          </w:p>
        </w:tc>
      </w:tr>
      <w:tr w:rsidR="0014310A" w:rsidRPr="006E2F71" w14:paraId="61FD750B" w14:textId="77777777" w:rsidTr="00420A02">
        <w:trPr>
          <w:trHeight w:val="43"/>
        </w:trPr>
        <w:tc>
          <w:tcPr>
            <w:tcW w:w="4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C6D9" w14:textId="77777777" w:rsidR="0014310A" w:rsidRPr="00766443" w:rsidRDefault="0014310A" w:rsidP="00420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</w:pPr>
            <w:r w:rsidRPr="007664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r-CA"/>
              </w:rPr>
              <w:t>†</w:t>
            </w:r>
            <w:r w:rsidRPr="007664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A"/>
              </w:rPr>
              <w:t>Median(q1;q3).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2C61" w14:textId="77777777" w:rsidR="0014310A" w:rsidRPr="006E2F71" w:rsidRDefault="0014310A" w:rsidP="00420A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4BE6" w14:textId="77777777" w:rsidR="0014310A" w:rsidRPr="006E2F71" w:rsidRDefault="0014310A" w:rsidP="00420A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</w:p>
        </w:tc>
      </w:tr>
    </w:tbl>
    <w:p w14:paraId="53801391" w14:textId="77777777" w:rsidR="0014310A" w:rsidRPr="006E2F71" w:rsidRDefault="0014310A" w:rsidP="0014310A">
      <w:pPr>
        <w:rPr>
          <w:rFonts w:ascii="Times New Roman" w:hAnsi="Times New Roman" w:cs="Times New Roman"/>
          <w:lang w:val="en-US"/>
        </w:rPr>
      </w:pPr>
    </w:p>
    <w:p w14:paraId="737B8314" w14:textId="77777777" w:rsidR="0014310A" w:rsidRPr="006E2F71" w:rsidRDefault="0014310A" w:rsidP="0014310A">
      <w:pPr>
        <w:rPr>
          <w:rFonts w:ascii="Times New Roman" w:hAnsi="Times New Roman" w:cs="Times New Roman"/>
          <w:lang w:val="en-US"/>
        </w:rPr>
      </w:pPr>
    </w:p>
    <w:sectPr w:rsidR="0014310A" w:rsidRPr="006E2F7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10A"/>
    <w:rsid w:val="0014310A"/>
    <w:rsid w:val="002C09BB"/>
    <w:rsid w:val="004B3299"/>
    <w:rsid w:val="0062799E"/>
    <w:rsid w:val="00A45905"/>
    <w:rsid w:val="00E42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04987"/>
  <w15:chartTrackingRefBased/>
  <w15:docId w15:val="{83D3AF88-B0A6-463D-893F-788B8D244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310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45905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 Joël Gansaonré</dc:creator>
  <cp:keywords/>
  <dc:description/>
  <cp:lastModifiedBy>Rabi Joël Gansaonré</cp:lastModifiedBy>
  <cp:revision>4</cp:revision>
  <dcterms:created xsi:type="dcterms:W3CDTF">2024-01-12T02:57:00Z</dcterms:created>
  <dcterms:modified xsi:type="dcterms:W3CDTF">2024-04-07T13:41:00Z</dcterms:modified>
</cp:coreProperties>
</file>